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95E3F" w14:textId="77777777" w:rsidR="0043353C" w:rsidRPr="009A3AE1" w:rsidRDefault="0043353C" w:rsidP="0043353C">
      <w:pPr>
        <w:rPr>
          <w:rFonts w:cs="Calibri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9233" w:type="dxa"/>
        <w:tblLook w:val="04A0" w:firstRow="1" w:lastRow="0" w:firstColumn="1" w:lastColumn="0" w:noHBand="0" w:noVBand="1"/>
      </w:tblPr>
      <w:tblGrid>
        <w:gridCol w:w="1300"/>
        <w:gridCol w:w="1300"/>
        <w:gridCol w:w="2211"/>
        <w:gridCol w:w="2211"/>
        <w:gridCol w:w="2211"/>
      </w:tblGrid>
      <w:tr w:rsidR="0043353C" w:rsidRPr="009A3AE1" w14:paraId="457D6DAF" w14:textId="77777777" w:rsidTr="00AA4E79">
        <w:trPr>
          <w:trHeight w:val="320"/>
        </w:trPr>
        <w:tc>
          <w:tcPr>
            <w:tcW w:w="2600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4179CC" w14:textId="77777777" w:rsidR="0043353C" w:rsidRPr="00247235" w:rsidRDefault="0043353C" w:rsidP="00AA4E79">
            <w:pPr>
              <w:rPr>
                <w:rFonts w:eastAsia="Times New Roman" w:cs="Calibri"/>
                <w:kern w:val="0"/>
                <w:lang w:val="en-US"/>
                <w14:ligatures w14:val="none"/>
              </w:rPr>
            </w:pPr>
          </w:p>
        </w:tc>
        <w:tc>
          <w:tcPr>
            <w:tcW w:w="6633" w:type="dxa"/>
            <w:gridSpan w:val="3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AEA3198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Sensitivity</w:t>
            </w:r>
          </w:p>
        </w:tc>
      </w:tr>
      <w:tr w:rsidR="0043353C" w:rsidRPr="009A3AE1" w14:paraId="39627506" w14:textId="77777777" w:rsidTr="00AA4E79">
        <w:trPr>
          <w:trHeight w:val="320"/>
        </w:trPr>
        <w:tc>
          <w:tcPr>
            <w:tcW w:w="13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E5A7C4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Bioline</w:t>
            </w:r>
          </w:p>
          <w:p w14:paraId="4061F833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n=27</w:t>
            </w:r>
            <w:r>
              <w:rPr>
                <w:rFonts w:eastAsia="Times New Roman" w:cs="Calibri"/>
                <w:kern w:val="0"/>
                <w14:ligatures w14:val="none"/>
              </w:rPr>
              <w:t>0</w:t>
            </w:r>
            <w:r w:rsidRPr="009A3AE1">
              <w:rPr>
                <w:rFonts w:eastAsia="Times New Roman" w:cs="Calibri"/>
                <w:kern w:val="0"/>
                <w14:ligatures w14:val="none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7B88E2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Serotype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33EFD19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DENV1 (n=15)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2808E5D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DENV2 (n=49)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8E236F1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DENV3 (n=24)</w:t>
            </w:r>
          </w:p>
        </w:tc>
      </w:tr>
      <w:tr w:rsidR="0043353C" w:rsidRPr="009A3AE1" w14:paraId="24424AB6" w14:textId="77777777" w:rsidTr="00AA4E79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1303DE0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C273ED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NS1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78E5EB63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750</w:t>
            </w:r>
          </w:p>
          <w:p w14:paraId="27844030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468-0.911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179F285D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689</w:t>
            </w:r>
          </w:p>
          <w:p w14:paraId="4FDC30BB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543-0.805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4D465192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778</w:t>
            </w:r>
          </w:p>
          <w:p w14:paraId="1DB42D80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548-0.910)</w:t>
            </w:r>
          </w:p>
        </w:tc>
      </w:tr>
      <w:tr w:rsidR="0043353C" w:rsidRPr="009A3AE1" w14:paraId="0E054C96" w14:textId="77777777" w:rsidTr="00AA4E79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38FF56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A84A35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IgM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52337D10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0.500</w:t>
            </w:r>
          </w:p>
          <w:p w14:paraId="1C51B64A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254-0.746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05CB08CE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0.489</w:t>
            </w:r>
          </w:p>
          <w:p w14:paraId="591D8B18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350-0.630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5D6E03C4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0.389</w:t>
            </w:r>
          </w:p>
          <w:p w14:paraId="60934D31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203-0.614)</w:t>
            </w:r>
          </w:p>
        </w:tc>
      </w:tr>
      <w:tr w:rsidR="0043353C" w:rsidRPr="009A3AE1" w14:paraId="561BDA6C" w14:textId="77777777" w:rsidTr="00AA4E79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7C57CCA9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center"/>
          </w:tcPr>
          <w:p w14:paraId="4F537C1C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NS1&amp;IgM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50CD1CCE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1.000</w:t>
            </w:r>
          </w:p>
          <w:p w14:paraId="67D6F47C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758-1.000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3C6E173B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 xml:space="preserve">0.867 </w:t>
            </w:r>
          </w:p>
          <w:p w14:paraId="667E18A2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738-0.937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0E83F5C4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833</w:t>
            </w:r>
          </w:p>
          <w:p w14:paraId="77781DCB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608-0.942)</w:t>
            </w:r>
          </w:p>
        </w:tc>
      </w:tr>
      <w:tr w:rsidR="0043353C" w:rsidRPr="009A3AE1" w14:paraId="222C5C04" w14:textId="77777777" w:rsidTr="00AA4E79">
        <w:trPr>
          <w:trHeight w:val="320"/>
        </w:trPr>
        <w:tc>
          <w:tcPr>
            <w:tcW w:w="1300" w:type="dxa"/>
            <w:vMerge w:val="restart"/>
            <w:tcBorders>
              <w:left w:val="nil"/>
              <w:right w:val="nil"/>
            </w:tcBorders>
            <w:vAlign w:val="center"/>
          </w:tcPr>
          <w:p w14:paraId="05974DCF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CTK</w:t>
            </w:r>
          </w:p>
          <w:p w14:paraId="1890B93F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n=25</w:t>
            </w:r>
            <w:r>
              <w:rPr>
                <w:rFonts w:eastAsia="Times New Roman" w:cs="Calibri"/>
                <w:kern w:val="0"/>
                <w14:ligatures w14:val="none"/>
              </w:rPr>
              <w:t>7</w:t>
            </w:r>
            <w:r w:rsidRPr="009A3AE1">
              <w:rPr>
                <w:rFonts w:eastAsia="Times New Roman" w:cs="Calibri"/>
                <w:kern w:val="0"/>
                <w14:ligatures w14:val="none"/>
              </w:rPr>
              <w:t>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vAlign w:val="center"/>
          </w:tcPr>
          <w:p w14:paraId="031F5E76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Serotype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65778DA9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DENV1 (n=15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36828076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DENV2 (n=48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47870735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DENV3 (n=23)</w:t>
            </w:r>
          </w:p>
        </w:tc>
      </w:tr>
      <w:tr w:rsidR="0043353C" w:rsidRPr="009A3AE1" w14:paraId="620B0827" w14:textId="77777777" w:rsidTr="00AA4E79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AD2BE2D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D68B15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NS1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3EA26A16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750</w:t>
            </w:r>
          </w:p>
          <w:p w14:paraId="77CCB670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468-0.911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037FEED6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727</w:t>
            </w:r>
          </w:p>
          <w:p w14:paraId="5DFA3CDD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582-0.837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63FDE22B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706</w:t>
            </w:r>
          </w:p>
          <w:p w14:paraId="1DDA7D71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469-0.867)</w:t>
            </w:r>
          </w:p>
        </w:tc>
      </w:tr>
      <w:tr w:rsidR="0043353C" w:rsidRPr="009A3AE1" w14:paraId="01C52C5B" w14:textId="77777777" w:rsidTr="00AA4E79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44B188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5BA7CA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IgM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2140D41D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167</w:t>
            </w:r>
          </w:p>
          <w:p w14:paraId="4F162D4F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047-0.448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20D50233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136</w:t>
            </w:r>
          </w:p>
          <w:p w14:paraId="26C2117B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064-0.267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7E2562F0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176</w:t>
            </w:r>
          </w:p>
          <w:p w14:paraId="7B51876C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062-0.410)</w:t>
            </w:r>
          </w:p>
        </w:tc>
      </w:tr>
      <w:tr w:rsidR="0043353C" w:rsidRPr="009A3AE1" w14:paraId="201D4DDD" w14:textId="77777777" w:rsidTr="00AA4E79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vAlign w:val="center"/>
          </w:tcPr>
          <w:p w14:paraId="044344C0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center"/>
          </w:tcPr>
          <w:p w14:paraId="23B13B3E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NS1&amp;IgM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613A7A8D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 xml:space="preserve">0.750 </w:t>
            </w:r>
          </w:p>
          <w:p w14:paraId="1B7C574B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468-0.911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0C2D8ECC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7</w:t>
            </w:r>
            <w:r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50</w:t>
            </w:r>
          </w:p>
          <w:p w14:paraId="4ACBE494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</w:t>
            </w:r>
            <w:r>
              <w:rPr>
                <w:rFonts w:eastAsia="Times New Roman" w:cs="Calibri"/>
                <w:kern w:val="0"/>
                <w14:ligatures w14:val="none"/>
              </w:rPr>
              <w:t>606</w:t>
            </w:r>
            <w:r w:rsidRPr="009A3AE1">
              <w:rPr>
                <w:rFonts w:eastAsia="Times New Roman" w:cs="Calibri"/>
                <w:kern w:val="0"/>
                <w14:ligatures w14:val="none"/>
              </w:rPr>
              <w:t>-0.8</w:t>
            </w:r>
            <w:r>
              <w:rPr>
                <w:rFonts w:eastAsia="Times New Roman" w:cs="Calibri"/>
                <w:kern w:val="0"/>
                <w14:ligatures w14:val="none"/>
              </w:rPr>
              <w:t>54</w:t>
            </w:r>
            <w:r w:rsidRPr="009A3AE1">
              <w:rPr>
                <w:rFonts w:eastAsia="Times New Roman" w:cs="Calibri"/>
                <w:kern w:val="0"/>
                <w14:ligatures w14:val="none"/>
              </w:rPr>
              <w:t>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0B0CCBA6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7</w:t>
            </w:r>
            <w:r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65</w:t>
            </w:r>
          </w:p>
          <w:p w14:paraId="04ED5688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</w:t>
            </w:r>
            <w:r>
              <w:rPr>
                <w:rFonts w:eastAsia="Times New Roman" w:cs="Calibri"/>
                <w:kern w:val="0"/>
                <w14:ligatures w14:val="none"/>
              </w:rPr>
              <w:t>527</w:t>
            </w:r>
            <w:r w:rsidRPr="009A3AE1">
              <w:rPr>
                <w:rFonts w:eastAsia="Times New Roman" w:cs="Calibri"/>
                <w:kern w:val="0"/>
                <w14:ligatures w14:val="none"/>
              </w:rPr>
              <w:t>-0</w:t>
            </w:r>
            <w:r>
              <w:rPr>
                <w:rFonts w:eastAsia="Times New Roman" w:cs="Calibri"/>
                <w:kern w:val="0"/>
                <w14:ligatures w14:val="none"/>
              </w:rPr>
              <w:t>.904</w:t>
            </w:r>
            <w:r w:rsidRPr="009A3AE1">
              <w:rPr>
                <w:rFonts w:eastAsia="Times New Roman" w:cs="Calibri"/>
                <w:kern w:val="0"/>
                <w14:ligatures w14:val="none"/>
              </w:rPr>
              <w:t>)</w:t>
            </w:r>
          </w:p>
        </w:tc>
      </w:tr>
      <w:tr w:rsidR="0043353C" w:rsidRPr="009A3AE1" w14:paraId="06D1761A" w14:textId="77777777" w:rsidTr="00AA4E79">
        <w:trPr>
          <w:trHeight w:val="320"/>
        </w:trPr>
        <w:tc>
          <w:tcPr>
            <w:tcW w:w="1300" w:type="dxa"/>
            <w:vMerge w:val="restart"/>
            <w:tcBorders>
              <w:left w:val="nil"/>
              <w:right w:val="nil"/>
            </w:tcBorders>
            <w:vAlign w:val="center"/>
          </w:tcPr>
          <w:p w14:paraId="1F40E271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ELISA</w:t>
            </w:r>
          </w:p>
          <w:p w14:paraId="173BC3A6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n=15</w:t>
            </w:r>
            <w:r>
              <w:rPr>
                <w:rFonts w:eastAsia="Times New Roman" w:cs="Calibri"/>
                <w:kern w:val="0"/>
                <w14:ligatures w14:val="none"/>
              </w:rPr>
              <w:t>1</w:t>
            </w:r>
            <w:r w:rsidRPr="009A3AE1">
              <w:rPr>
                <w:rFonts w:eastAsia="Times New Roman" w:cs="Calibri"/>
                <w:kern w:val="0"/>
                <w14:ligatures w14:val="none"/>
              </w:rPr>
              <w:t>)</w:t>
            </w: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center"/>
          </w:tcPr>
          <w:p w14:paraId="6ACD6C6D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Serotype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65C5897B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DENV1 (n=7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6638257F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DENV2 (n=32)</w:t>
            </w:r>
          </w:p>
        </w:tc>
        <w:tc>
          <w:tcPr>
            <w:tcW w:w="2211" w:type="dxa"/>
            <w:tcBorders>
              <w:left w:val="nil"/>
              <w:right w:val="nil"/>
            </w:tcBorders>
            <w:noWrap/>
            <w:vAlign w:val="center"/>
          </w:tcPr>
          <w:p w14:paraId="130375F8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DENV3 (n=16)</w:t>
            </w:r>
          </w:p>
        </w:tc>
      </w:tr>
      <w:tr w:rsidR="0043353C" w:rsidRPr="009A3AE1" w14:paraId="5EAB850E" w14:textId="77777777" w:rsidTr="00AA4E79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AC701B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55792C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NS1</w:t>
            </w:r>
          </w:p>
        </w:tc>
        <w:tc>
          <w:tcPr>
            <w:tcW w:w="221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16841E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667</w:t>
            </w:r>
          </w:p>
          <w:p w14:paraId="5AD76BE8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300-0.903)</w:t>
            </w:r>
          </w:p>
        </w:tc>
        <w:tc>
          <w:tcPr>
            <w:tcW w:w="221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538A89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690</w:t>
            </w:r>
          </w:p>
          <w:p w14:paraId="40F668C9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508-0.827)</w:t>
            </w:r>
          </w:p>
        </w:tc>
        <w:tc>
          <w:tcPr>
            <w:tcW w:w="221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1EB7A4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b/>
                <w:bCs w:val="0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b/>
                <w:bCs w:val="0"/>
                <w:kern w:val="0"/>
                <w14:ligatures w14:val="none"/>
              </w:rPr>
              <w:t>0.846</w:t>
            </w:r>
          </w:p>
          <w:p w14:paraId="5D77F980" w14:textId="77777777" w:rsidR="0043353C" w:rsidRPr="009A3AE1" w:rsidRDefault="0043353C" w:rsidP="00AA4E79">
            <w:pPr>
              <w:jc w:val="center"/>
              <w:rPr>
                <w:rFonts w:eastAsia="Times New Roman" w:cs="Calibri"/>
                <w:kern w:val="0"/>
                <w14:ligatures w14:val="none"/>
              </w:rPr>
            </w:pPr>
            <w:r w:rsidRPr="009A3AE1">
              <w:rPr>
                <w:rFonts w:eastAsia="Times New Roman" w:cs="Calibri"/>
                <w:kern w:val="0"/>
                <w14:ligatures w14:val="none"/>
              </w:rPr>
              <w:t>(95% CI: 0.578-0.957)</w:t>
            </w:r>
          </w:p>
        </w:tc>
      </w:tr>
    </w:tbl>
    <w:p w14:paraId="751C56F4" w14:textId="51A48609" w:rsidR="0043353C" w:rsidRPr="009A3AE1" w:rsidRDefault="0043353C" w:rsidP="0043353C">
      <w:pPr>
        <w:pStyle w:val="Caption"/>
        <w:spacing w:line="480" w:lineRule="auto"/>
        <w:rPr>
          <w:rFonts w:cs="Calibri"/>
          <w:b/>
          <w:bCs w:val="0"/>
          <w:i w:val="0"/>
          <w:iCs w:val="0"/>
          <w:color w:val="auto"/>
          <w:sz w:val="22"/>
          <w:szCs w:val="22"/>
          <w:lang w:val="en-US"/>
        </w:rPr>
      </w:pPr>
      <w:r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S8</w:t>
      </w:r>
      <w:r w:rsidR="00E12E97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 xml:space="preserve"> T</w:t>
      </w:r>
      <w:r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able: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9A3AE1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Results for the sensitivity of RDTs (Bioline and CTK) and the ELISA stratified by serotype.</w:t>
      </w:r>
    </w:p>
    <w:p w14:paraId="07595B55" w14:textId="77777777" w:rsidR="00224FFD" w:rsidRPr="0043353C" w:rsidRDefault="00224FFD">
      <w:pPr>
        <w:rPr>
          <w:lang w:val="en-US"/>
        </w:rPr>
      </w:pPr>
    </w:p>
    <w:sectPr w:rsidR="00224FFD" w:rsidRPr="004335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3C"/>
    <w:rsid w:val="001407E2"/>
    <w:rsid w:val="00214C99"/>
    <w:rsid w:val="00224FFD"/>
    <w:rsid w:val="0043353C"/>
    <w:rsid w:val="00641EF7"/>
    <w:rsid w:val="00751CE1"/>
    <w:rsid w:val="00753EDC"/>
    <w:rsid w:val="00860E6E"/>
    <w:rsid w:val="00A85D4E"/>
    <w:rsid w:val="00AF22F5"/>
    <w:rsid w:val="00B4516C"/>
    <w:rsid w:val="00CF7E96"/>
    <w:rsid w:val="00D2656F"/>
    <w:rsid w:val="00DC1491"/>
    <w:rsid w:val="00E12E97"/>
    <w:rsid w:val="00E860A1"/>
    <w:rsid w:val="00EA6055"/>
    <w:rsid w:val="00EF2C02"/>
    <w:rsid w:val="00EF35C2"/>
    <w:rsid w:val="00F05765"/>
    <w:rsid w:val="00F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E24152"/>
  <w15:chartTrackingRefBased/>
  <w15:docId w15:val="{B29F200A-8B86-4807-B5D7-31DFDD57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bCs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3C"/>
  </w:style>
  <w:style w:type="paragraph" w:styleId="Heading1">
    <w:name w:val="heading 1"/>
    <w:basedOn w:val="Normal"/>
    <w:next w:val="Normal"/>
    <w:link w:val="Heading1Char"/>
    <w:uiPriority w:val="9"/>
    <w:qFormat/>
    <w:rsid w:val="004335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5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5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5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53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53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53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53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53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53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53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53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53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53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53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5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53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53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5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53C"/>
    <w:rPr>
      <w:b/>
      <w:bCs w:val="0"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3353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33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00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ner</dc:creator>
  <cp:keywords/>
  <dc:description/>
  <cp:lastModifiedBy>Anne Hauner</cp:lastModifiedBy>
  <cp:revision>2</cp:revision>
  <dcterms:created xsi:type="dcterms:W3CDTF">2026-02-02T14:55:00Z</dcterms:created>
  <dcterms:modified xsi:type="dcterms:W3CDTF">2026-02-02T15:04:00Z</dcterms:modified>
</cp:coreProperties>
</file>